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F35C2A" w14:textId="32077F31" w:rsidR="00411CF5" w:rsidRPr="000952E7" w:rsidRDefault="000952E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952E7">
        <w:rPr>
          <w:rFonts w:ascii="Times New Roman" w:hAnsi="Times New Roman" w:cs="Times New Roman"/>
          <w:sz w:val="22"/>
          <w:szCs w:val="22"/>
          <w:lang w:val="en-US"/>
        </w:rPr>
        <w:t>Supplementary 6. Detail</w:t>
      </w:r>
      <w:r w:rsidR="00050D8E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0952E7">
        <w:rPr>
          <w:rFonts w:ascii="Times New Roman" w:hAnsi="Times New Roman" w:cs="Times New Roman"/>
          <w:sz w:val="22"/>
          <w:szCs w:val="22"/>
          <w:lang w:val="en-US"/>
        </w:rPr>
        <w:t xml:space="preserve"> of Excluded Studies </w:t>
      </w:r>
    </w:p>
    <w:p w14:paraId="25E75EEA" w14:textId="77777777" w:rsidR="000952E7" w:rsidRPr="000952E7" w:rsidRDefault="000952E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296B1D0" w14:textId="02D1C87C" w:rsidR="000952E7" w:rsidRPr="000952E7" w:rsidRDefault="000952E7" w:rsidP="000952E7">
      <w:pPr>
        <w:rPr>
          <w:rFonts w:ascii="Times New Roman" w:hAnsi="Times New Roman" w:cs="Times New Roman"/>
          <w:sz w:val="22"/>
          <w:szCs w:val="22"/>
        </w:rPr>
      </w:pPr>
      <w:r w:rsidRPr="000952E7">
        <w:rPr>
          <w:rFonts w:ascii="Times New Roman" w:hAnsi="Times New Roman" w:cs="Times New Roman"/>
          <w:sz w:val="22"/>
          <w:szCs w:val="22"/>
        </w:rPr>
        <w:t>From electronic search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562"/>
        <w:gridCol w:w="1843"/>
        <w:gridCol w:w="2835"/>
        <w:gridCol w:w="4394"/>
      </w:tblGrid>
      <w:tr w:rsidR="000952E7" w:rsidRPr="000952E7" w14:paraId="6C11C3BD" w14:textId="77777777" w:rsidTr="000952E7">
        <w:tc>
          <w:tcPr>
            <w:tcW w:w="562" w:type="dxa"/>
          </w:tcPr>
          <w:p w14:paraId="3A303EB2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843" w:type="dxa"/>
          </w:tcPr>
          <w:p w14:paraId="67E20D1A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2835" w:type="dxa"/>
          </w:tcPr>
          <w:p w14:paraId="661D8180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Rason of exclusion</w:t>
            </w:r>
          </w:p>
        </w:tc>
        <w:tc>
          <w:tcPr>
            <w:tcW w:w="4394" w:type="dxa"/>
          </w:tcPr>
          <w:p w14:paraId="14FDEA4A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Link </w:t>
            </w:r>
          </w:p>
        </w:tc>
      </w:tr>
      <w:tr w:rsidR="000952E7" w:rsidRPr="000952E7" w14:paraId="3D87344A" w14:textId="77777777" w:rsidTr="000952E7">
        <w:tc>
          <w:tcPr>
            <w:tcW w:w="562" w:type="dxa"/>
          </w:tcPr>
          <w:p w14:paraId="008F25F8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843" w:type="dxa"/>
          </w:tcPr>
          <w:p w14:paraId="0EB05BC3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Fainardi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, et al.</w:t>
            </w:r>
          </w:p>
        </w:tc>
        <w:tc>
          <w:tcPr>
            <w:tcW w:w="2835" w:type="dxa"/>
          </w:tcPr>
          <w:p w14:paraId="1EBCF1F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4394" w:type="dxa"/>
          </w:tcPr>
          <w:p w14:paraId="519ADFC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5207572/</w:t>
            </w:r>
          </w:p>
        </w:tc>
      </w:tr>
      <w:tr w:rsidR="000952E7" w:rsidRPr="000952E7" w14:paraId="7C18FE0E" w14:textId="77777777" w:rsidTr="000952E7">
        <w:tc>
          <w:tcPr>
            <w:tcW w:w="562" w:type="dxa"/>
          </w:tcPr>
          <w:p w14:paraId="06EDC118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843" w:type="dxa"/>
          </w:tcPr>
          <w:p w14:paraId="6A1570C3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Behnood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, et al.</w:t>
            </w:r>
          </w:p>
        </w:tc>
        <w:tc>
          <w:tcPr>
            <w:tcW w:w="2835" w:type="dxa"/>
          </w:tcPr>
          <w:p w14:paraId="5393C7C6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4394" w:type="dxa"/>
          </w:tcPr>
          <w:p w14:paraId="6763D616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4813820/</w:t>
            </w:r>
          </w:p>
        </w:tc>
      </w:tr>
      <w:tr w:rsidR="000952E7" w:rsidRPr="000952E7" w14:paraId="734CC686" w14:textId="77777777" w:rsidTr="000952E7">
        <w:tc>
          <w:tcPr>
            <w:tcW w:w="562" w:type="dxa"/>
          </w:tcPr>
          <w:p w14:paraId="65D746C9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843" w:type="dxa"/>
          </w:tcPr>
          <w:p w14:paraId="0EC375D9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Franco, et al. </w:t>
            </w:r>
          </w:p>
        </w:tc>
        <w:tc>
          <w:tcPr>
            <w:tcW w:w="2835" w:type="dxa"/>
          </w:tcPr>
          <w:p w14:paraId="7B8CBDBA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4394" w:type="dxa"/>
          </w:tcPr>
          <w:p w14:paraId="615775BD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6361269/</w:t>
            </w:r>
          </w:p>
        </w:tc>
      </w:tr>
      <w:tr w:rsidR="000952E7" w:rsidRPr="000952E7" w14:paraId="4D2DDF41" w14:textId="77777777" w:rsidTr="000952E7">
        <w:tc>
          <w:tcPr>
            <w:tcW w:w="562" w:type="dxa"/>
          </w:tcPr>
          <w:p w14:paraId="6368EDFA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843" w:type="dxa"/>
          </w:tcPr>
          <w:p w14:paraId="4B7E6DDB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Lopez-Leon, et al. </w:t>
            </w:r>
          </w:p>
        </w:tc>
        <w:tc>
          <w:tcPr>
            <w:tcW w:w="2835" w:type="dxa"/>
          </w:tcPr>
          <w:p w14:paraId="4C4942D3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4394" w:type="dxa"/>
          </w:tcPr>
          <w:p w14:paraId="31957172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www.nature.com/articles/s41598-022-13495-5</w:t>
            </w:r>
          </w:p>
        </w:tc>
      </w:tr>
      <w:tr w:rsidR="000952E7" w:rsidRPr="000952E7" w14:paraId="18C51464" w14:textId="77777777" w:rsidTr="000952E7">
        <w:tc>
          <w:tcPr>
            <w:tcW w:w="562" w:type="dxa"/>
          </w:tcPr>
          <w:p w14:paraId="73DAAD55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843" w:type="dxa"/>
          </w:tcPr>
          <w:p w14:paraId="27388539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Pellegrino, et al</w:t>
            </w:r>
          </w:p>
        </w:tc>
        <w:tc>
          <w:tcPr>
            <w:tcW w:w="2835" w:type="dxa"/>
          </w:tcPr>
          <w:p w14:paraId="3E5BB266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4394" w:type="dxa"/>
          </w:tcPr>
          <w:p w14:paraId="5ED7D2F6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6107254/</w:t>
            </w:r>
          </w:p>
        </w:tc>
      </w:tr>
      <w:tr w:rsidR="000952E7" w:rsidRPr="000952E7" w14:paraId="25E9E720" w14:textId="77777777" w:rsidTr="000952E7">
        <w:tc>
          <w:tcPr>
            <w:tcW w:w="562" w:type="dxa"/>
          </w:tcPr>
          <w:p w14:paraId="5BABFED1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843" w:type="dxa"/>
          </w:tcPr>
          <w:p w14:paraId="705B847F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Zheng, et al</w:t>
            </w:r>
          </w:p>
        </w:tc>
        <w:tc>
          <w:tcPr>
            <w:tcW w:w="2835" w:type="dxa"/>
          </w:tcPr>
          <w:p w14:paraId="01F6DD8C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4394" w:type="dxa"/>
          </w:tcPr>
          <w:p w14:paraId="769DFC6D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6931142/</w:t>
            </w:r>
          </w:p>
        </w:tc>
      </w:tr>
      <w:tr w:rsidR="000952E7" w:rsidRPr="000952E7" w14:paraId="3FA8890F" w14:textId="77777777" w:rsidTr="000952E7">
        <w:tc>
          <w:tcPr>
            <w:tcW w:w="562" w:type="dxa"/>
          </w:tcPr>
          <w:p w14:paraId="195474E5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843" w:type="dxa"/>
          </w:tcPr>
          <w:p w14:paraId="5815267E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Zimmermann, et al. </w:t>
            </w:r>
          </w:p>
        </w:tc>
        <w:tc>
          <w:tcPr>
            <w:tcW w:w="2835" w:type="dxa"/>
          </w:tcPr>
          <w:p w14:paraId="3E729D8B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4394" w:type="dxa"/>
          </w:tcPr>
          <w:p w14:paraId="4E12BB4E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4870392/</w:t>
            </w:r>
          </w:p>
        </w:tc>
      </w:tr>
      <w:tr w:rsidR="000952E7" w:rsidRPr="000952E7" w14:paraId="439697D5" w14:textId="77777777" w:rsidTr="000952E7">
        <w:tc>
          <w:tcPr>
            <w:tcW w:w="562" w:type="dxa"/>
          </w:tcPr>
          <w:p w14:paraId="3F9EE99A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843" w:type="dxa"/>
          </w:tcPr>
          <w:p w14:paraId="4E749B07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Jiang, et al. </w:t>
            </w:r>
          </w:p>
        </w:tc>
        <w:tc>
          <w:tcPr>
            <w:tcW w:w="2835" w:type="dxa"/>
          </w:tcPr>
          <w:p w14:paraId="6A6C2C77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4394" w:type="dxa"/>
          </w:tcPr>
          <w:p w14:paraId="52F2B1AA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lications.aap.org/pediatrics/article/152/2/e2022060351/192816/A-Systematic-Review-of-Persistent-Clinical?autologincheck=redirected</w:t>
            </w:r>
          </w:p>
        </w:tc>
      </w:tr>
      <w:tr w:rsidR="000952E7" w:rsidRPr="000952E7" w14:paraId="7B72B4E2" w14:textId="77777777" w:rsidTr="000952E7">
        <w:tc>
          <w:tcPr>
            <w:tcW w:w="562" w:type="dxa"/>
          </w:tcPr>
          <w:p w14:paraId="034B8E6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843" w:type="dxa"/>
          </w:tcPr>
          <w:p w14:paraId="04A234CD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Sansone, et al. </w:t>
            </w:r>
          </w:p>
        </w:tc>
        <w:tc>
          <w:tcPr>
            <w:tcW w:w="2835" w:type="dxa"/>
          </w:tcPr>
          <w:p w14:paraId="5DD03EDE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4394" w:type="dxa"/>
          </w:tcPr>
          <w:p w14:paraId="1908A370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www.mdpi.com/2075-4418/13/12/1990</w:t>
            </w:r>
          </w:p>
        </w:tc>
      </w:tr>
      <w:tr w:rsidR="000952E7" w:rsidRPr="000952E7" w14:paraId="456D67D4" w14:textId="77777777" w:rsidTr="000952E7">
        <w:tc>
          <w:tcPr>
            <w:tcW w:w="562" w:type="dxa"/>
          </w:tcPr>
          <w:p w14:paraId="7A9240F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843" w:type="dxa"/>
          </w:tcPr>
          <w:p w14:paraId="57D2BE69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Gupta, et al. </w:t>
            </w:r>
          </w:p>
        </w:tc>
        <w:tc>
          <w:tcPr>
            <w:tcW w:w="2835" w:type="dxa"/>
          </w:tcPr>
          <w:p w14:paraId="4ADFA008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4394" w:type="dxa"/>
          </w:tcPr>
          <w:p w14:paraId="000B1D3D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5486940/</w:t>
            </w:r>
          </w:p>
        </w:tc>
      </w:tr>
      <w:tr w:rsidR="000952E7" w:rsidRPr="000952E7" w14:paraId="06FA3BD5" w14:textId="77777777" w:rsidTr="000952E7">
        <w:tc>
          <w:tcPr>
            <w:tcW w:w="562" w:type="dxa"/>
          </w:tcPr>
          <w:p w14:paraId="1135127A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1843" w:type="dxa"/>
          </w:tcPr>
          <w:p w14:paraId="3C1286FF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Yong, et al. </w:t>
            </w:r>
          </w:p>
        </w:tc>
        <w:tc>
          <w:tcPr>
            <w:tcW w:w="2835" w:type="dxa"/>
          </w:tcPr>
          <w:p w14:paraId="2DD1B2B7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4394" w:type="dxa"/>
          </w:tcPr>
          <w:p w14:paraId="60C1D44B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4024217/</w:t>
            </w:r>
          </w:p>
        </w:tc>
      </w:tr>
      <w:tr w:rsidR="000952E7" w:rsidRPr="000952E7" w14:paraId="144F667D" w14:textId="77777777" w:rsidTr="000952E7">
        <w:tc>
          <w:tcPr>
            <w:tcW w:w="562" w:type="dxa"/>
          </w:tcPr>
          <w:p w14:paraId="48D61426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1843" w:type="dxa"/>
          </w:tcPr>
          <w:p w14:paraId="57CFD15E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Thallapureddy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, et al. </w:t>
            </w:r>
          </w:p>
        </w:tc>
        <w:tc>
          <w:tcPr>
            <w:tcW w:w="2835" w:type="dxa"/>
          </w:tcPr>
          <w:p w14:paraId="5A9FDBA3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4394" w:type="dxa"/>
          </w:tcPr>
          <w:p w14:paraId="41B9E9E9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5127274/</w:t>
            </w:r>
          </w:p>
        </w:tc>
      </w:tr>
      <w:tr w:rsidR="000952E7" w:rsidRPr="000952E7" w14:paraId="5AA5388B" w14:textId="77777777" w:rsidTr="000952E7">
        <w:tc>
          <w:tcPr>
            <w:tcW w:w="562" w:type="dxa"/>
          </w:tcPr>
          <w:p w14:paraId="451B90E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1843" w:type="dxa"/>
          </w:tcPr>
          <w:p w14:paraId="4D925F9B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Howard-Jones, et al. </w:t>
            </w:r>
          </w:p>
        </w:tc>
        <w:tc>
          <w:tcPr>
            <w:tcW w:w="2835" w:type="dxa"/>
          </w:tcPr>
          <w:p w14:paraId="036AA2EA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4394" w:type="dxa"/>
          </w:tcPr>
          <w:p w14:paraId="2CF8AA2D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mc.ncbi.nlm.nih.gov/articles/PMC8662268/</w:t>
            </w:r>
          </w:p>
        </w:tc>
      </w:tr>
      <w:tr w:rsidR="000952E7" w:rsidRPr="000952E7" w14:paraId="37F05A73" w14:textId="77777777" w:rsidTr="000952E7">
        <w:tc>
          <w:tcPr>
            <w:tcW w:w="562" w:type="dxa"/>
          </w:tcPr>
          <w:p w14:paraId="0F770F2E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1843" w:type="dxa"/>
          </w:tcPr>
          <w:p w14:paraId="658E13A7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Izquierdo-Pujol</w:t>
            </w:r>
          </w:p>
        </w:tc>
        <w:tc>
          <w:tcPr>
            <w:tcW w:w="2835" w:type="dxa"/>
          </w:tcPr>
          <w:p w14:paraId="1694D380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4394" w:type="dxa"/>
          </w:tcPr>
          <w:p w14:paraId="6682833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mc.ncbi.nlm.nih.gov/articles/PMC9130634/</w:t>
            </w:r>
          </w:p>
        </w:tc>
      </w:tr>
      <w:tr w:rsidR="000952E7" w:rsidRPr="000952E7" w14:paraId="1A81BCC5" w14:textId="77777777" w:rsidTr="000952E7">
        <w:tc>
          <w:tcPr>
            <w:tcW w:w="562" w:type="dxa"/>
          </w:tcPr>
          <w:p w14:paraId="1ACAD196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1843" w:type="dxa"/>
          </w:tcPr>
          <w:p w14:paraId="71D718DE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Yonts</w:t>
            </w:r>
            <w:proofErr w:type="spellEnd"/>
          </w:p>
        </w:tc>
        <w:tc>
          <w:tcPr>
            <w:tcW w:w="2835" w:type="dxa"/>
          </w:tcPr>
          <w:p w14:paraId="63E1F163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4394" w:type="dxa"/>
          </w:tcPr>
          <w:p w14:paraId="6DF63CA7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6343180/</w:t>
            </w:r>
          </w:p>
        </w:tc>
      </w:tr>
      <w:tr w:rsidR="000952E7" w:rsidRPr="000952E7" w14:paraId="4322D80E" w14:textId="77777777" w:rsidTr="000952E7">
        <w:tc>
          <w:tcPr>
            <w:tcW w:w="562" w:type="dxa"/>
          </w:tcPr>
          <w:p w14:paraId="7E338CD5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1843" w:type="dxa"/>
          </w:tcPr>
          <w:p w14:paraId="1AAEBB38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Filippatos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, et al. </w:t>
            </w:r>
          </w:p>
        </w:tc>
        <w:tc>
          <w:tcPr>
            <w:tcW w:w="2835" w:type="dxa"/>
          </w:tcPr>
          <w:p w14:paraId="3C51262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4394" w:type="dxa"/>
          </w:tcPr>
          <w:p w14:paraId="103101E8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mc.ncbi.nlm.nih.gov/articles/PMC9468832/</w:t>
            </w:r>
          </w:p>
        </w:tc>
      </w:tr>
      <w:tr w:rsidR="000952E7" w:rsidRPr="000952E7" w14:paraId="6848E47D" w14:textId="77777777" w:rsidTr="000952E7">
        <w:tc>
          <w:tcPr>
            <w:tcW w:w="562" w:type="dxa"/>
          </w:tcPr>
          <w:p w14:paraId="2AC76276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1843" w:type="dxa"/>
          </w:tcPr>
          <w:p w14:paraId="3E190662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Piazza, et al. </w:t>
            </w:r>
          </w:p>
        </w:tc>
        <w:tc>
          <w:tcPr>
            <w:tcW w:w="2835" w:type="dxa"/>
          </w:tcPr>
          <w:p w14:paraId="6116BC4F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4394" w:type="dxa"/>
          </w:tcPr>
          <w:p w14:paraId="40431351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mc.ncbi.nlm.nih.gov/articles/PMC9024951/</w:t>
            </w:r>
          </w:p>
        </w:tc>
      </w:tr>
      <w:tr w:rsidR="000952E7" w:rsidRPr="000952E7" w14:paraId="33E6E08C" w14:textId="77777777" w:rsidTr="000952E7">
        <w:tc>
          <w:tcPr>
            <w:tcW w:w="562" w:type="dxa"/>
          </w:tcPr>
          <w:p w14:paraId="4F7275FD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1843" w:type="dxa"/>
          </w:tcPr>
          <w:p w14:paraId="752537EF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Ehrler, et al. </w:t>
            </w:r>
          </w:p>
        </w:tc>
        <w:tc>
          <w:tcPr>
            <w:tcW w:w="2835" w:type="dxa"/>
          </w:tcPr>
          <w:p w14:paraId="2FDFC18A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pecific symptoms (well-being and family functioning)</w:t>
            </w:r>
          </w:p>
        </w:tc>
        <w:tc>
          <w:tcPr>
            <w:tcW w:w="4394" w:type="dxa"/>
          </w:tcPr>
          <w:p w14:paraId="36108C65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3486835/</w:t>
            </w:r>
          </w:p>
        </w:tc>
      </w:tr>
      <w:tr w:rsidR="000952E7" w:rsidRPr="000952E7" w14:paraId="684441E6" w14:textId="77777777" w:rsidTr="000952E7">
        <w:tc>
          <w:tcPr>
            <w:tcW w:w="562" w:type="dxa"/>
          </w:tcPr>
          <w:p w14:paraId="3B413D3E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1843" w:type="dxa"/>
          </w:tcPr>
          <w:p w14:paraId="50D739F5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Bussieres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, et al.</w:t>
            </w:r>
          </w:p>
        </w:tc>
        <w:tc>
          <w:tcPr>
            <w:tcW w:w="2835" w:type="dxa"/>
          </w:tcPr>
          <w:p w14:paraId="6BD73BF3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pecific symptoms (mental health)</w:t>
            </w:r>
          </w:p>
        </w:tc>
        <w:tc>
          <w:tcPr>
            <w:tcW w:w="4394" w:type="dxa"/>
          </w:tcPr>
          <w:p w14:paraId="3B23D236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4925080/</w:t>
            </w:r>
          </w:p>
        </w:tc>
      </w:tr>
      <w:tr w:rsidR="000952E7" w:rsidRPr="000952E7" w14:paraId="71116646" w14:textId="77777777" w:rsidTr="000952E7">
        <w:tc>
          <w:tcPr>
            <w:tcW w:w="562" w:type="dxa"/>
          </w:tcPr>
          <w:p w14:paraId="1DA0FE0E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1843" w:type="dxa"/>
          </w:tcPr>
          <w:p w14:paraId="443F2F56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Rathgeb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, et al.</w:t>
            </w:r>
          </w:p>
        </w:tc>
        <w:tc>
          <w:tcPr>
            <w:tcW w:w="2835" w:type="dxa"/>
          </w:tcPr>
          <w:p w14:paraId="4707BE53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pecific symptoms (psychological)</w:t>
            </w:r>
          </w:p>
        </w:tc>
        <w:tc>
          <w:tcPr>
            <w:tcW w:w="4394" w:type="dxa"/>
          </w:tcPr>
          <w:p w14:paraId="0F1D45F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www.mdpi.com/1660-4601/19/5/2698</w:t>
            </w:r>
          </w:p>
        </w:tc>
      </w:tr>
      <w:tr w:rsidR="000952E7" w:rsidRPr="000952E7" w14:paraId="0413F38F" w14:textId="77777777" w:rsidTr="000952E7">
        <w:tc>
          <w:tcPr>
            <w:tcW w:w="562" w:type="dxa"/>
          </w:tcPr>
          <w:p w14:paraId="438D73F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1843" w:type="dxa"/>
          </w:tcPr>
          <w:p w14:paraId="24A64078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Dobkin, et al</w:t>
            </w:r>
          </w:p>
        </w:tc>
        <w:tc>
          <w:tcPr>
            <w:tcW w:w="2835" w:type="dxa"/>
          </w:tcPr>
          <w:p w14:paraId="1903F37E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pecific symptoms (respiratory findings only)</w:t>
            </w:r>
          </w:p>
        </w:tc>
        <w:tc>
          <w:tcPr>
            <w:tcW w:w="4394" w:type="dxa"/>
          </w:tcPr>
          <w:p w14:paraId="47A0EF95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www.atsjournals.org/doi/10.1164/ajrccm-conference.2021.203.1_MeetingAbstracts.A3404</w:t>
            </w:r>
          </w:p>
        </w:tc>
      </w:tr>
      <w:tr w:rsidR="000952E7" w:rsidRPr="000952E7" w14:paraId="55A63258" w14:textId="77777777" w:rsidTr="000952E7">
        <w:tc>
          <w:tcPr>
            <w:tcW w:w="562" w:type="dxa"/>
          </w:tcPr>
          <w:p w14:paraId="0C7372EB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1843" w:type="dxa"/>
          </w:tcPr>
          <w:p w14:paraId="440C5D2A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Logan, et al. </w:t>
            </w:r>
          </w:p>
        </w:tc>
        <w:tc>
          <w:tcPr>
            <w:tcW w:w="2835" w:type="dxa"/>
          </w:tcPr>
          <w:p w14:paraId="295EEC27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pecific symptoms (mental health, sleep, and physical activity)</w:t>
            </w:r>
          </w:p>
        </w:tc>
        <w:tc>
          <w:tcPr>
            <w:tcW w:w="4394" w:type="dxa"/>
          </w:tcPr>
          <w:p w14:paraId="39964A1E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www.neurology.org/doi/10.1212/WNL.96.15_supplement.2876</w:t>
            </w:r>
          </w:p>
        </w:tc>
      </w:tr>
      <w:tr w:rsidR="000952E7" w:rsidRPr="000952E7" w14:paraId="781BDC74" w14:textId="77777777" w:rsidTr="000952E7">
        <w:tc>
          <w:tcPr>
            <w:tcW w:w="562" w:type="dxa"/>
          </w:tcPr>
          <w:p w14:paraId="63E644D1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1843" w:type="dxa"/>
          </w:tcPr>
          <w:p w14:paraId="13EAE08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Denina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, et al. </w:t>
            </w:r>
          </w:p>
        </w:tc>
        <w:tc>
          <w:tcPr>
            <w:tcW w:w="2835" w:type="dxa"/>
          </w:tcPr>
          <w:p w14:paraId="34B3F295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pecific only laboratory and lung ultrasound follow up</w:t>
            </w:r>
          </w:p>
        </w:tc>
        <w:tc>
          <w:tcPr>
            <w:tcW w:w="4394" w:type="dxa"/>
          </w:tcPr>
          <w:p w14:paraId="766E14AB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3003103/</w:t>
            </w:r>
          </w:p>
        </w:tc>
      </w:tr>
      <w:tr w:rsidR="000952E7" w:rsidRPr="000952E7" w14:paraId="1FA028E0" w14:textId="77777777" w:rsidTr="000952E7">
        <w:tc>
          <w:tcPr>
            <w:tcW w:w="562" w:type="dxa"/>
          </w:tcPr>
          <w:p w14:paraId="5FE54367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1843" w:type="dxa"/>
          </w:tcPr>
          <w:p w14:paraId="7957AA98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Buonsenso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, et al. </w:t>
            </w:r>
          </w:p>
        </w:tc>
        <w:tc>
          <w:tcPr>
            <w:tcW w:w="2835" w:type="dxa"/>
          </w:tcPr>
          <w:p w14:paraId="333883CD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pecific symptoms (anosmia)</w:t>
            </w:r>
          </w:p>
        </w:tc>
        <w:tc>
          <w:tcPr>
            <w:tcW w:w="4394" w:type="dxa"/>
          </w:tcPr>
          <w:p w14:paraId="1A252F9C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6010141/</w:t>
            </w:r>
          </w:p>
        </w:tc>
      </w:tr>
      <w:tr w:rsidR="000952E7" w:rsidRPr="000952E7" w14:paraId="04641E09" w14:textId="77777777" w:rsidTr="000952E7">
        <w:tc>
          <w:tcPr>
            <w:tcW w:w="562" w:type="dxa"/>
          </w:tcPr>
          <w:p w14:paraId="5E4CCB80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1843" w:type="dxa"/>
          </w:tcPr>
          <w:p w14:paraId="4327DB32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Tabacof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, et al. </w:t>
            </w:r>
          </w:p>
        </w:tc>
        <w:tc>
          <w:tcPr>
            <w:tcW w:w="2835" w:type="dxa"/>
          </w:tcPr>
          <w:p w14:paraId="6B10E401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pecific symptoms (Physical Function, Cognitive Function, Health-Related Quality of Life, and Participation)</w:t>
            </w:r>
          </w:p>
        </w:tc>
        <w:tc>
          <w:tcPr>
            <w:tcW w:w="4394" w:type="dxa"/>
          </w:tcPr>
          <w:p w14:paraId="0207E836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4686631/</w:t>
            </w:r>
          </w:p>
        </w:tc>
      </w:tr>
      <w:tr w:rsidR="000952E7" w:rsidRPr="000952E7" w14:paraId="5BDC8273" w14:textId="77777777" w:rsidTr="000952E7">
        <w:tc>
          <w:tcPr>
            <w:tcW w:w="562" w:type="dxa"/>
          </w:tcPr>
          <w:p w14:paraId="0FE0FE8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1843" w:type="dxa"/>
          </w:tcPr>
          <w:p w14:paraId="4590BDC1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Vasichkina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, et al.</w:t>
            </w:r>
          </w:p>
        </w:tc>
        <w:tc>
          <w:tcPr>
            <w:tcW w:w="2835" w:type="dxa"/>
          </w:tcPr>
          <w:p w14:paraId="5CCC62FB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4394" w:type="dxa"/>
          </w:tcPr>
          <w:p w14:paraId="27FE24F5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mc.ncbi.nlm.nih.gov/articles/PMC10056761/</w:t>
            </w:r>
          </w:p>
        </w:tc>
      </w:tr>
      <w:tr w:rsidR="000952E7" w:rsidRPr="000952E7" w14:paraId="05253AEC" w14:textId="77777777" w:rsidTr="000952E7">
        <w:tc>
          <w:tcPr>
            <w:tcW w:w="562" w:type="dxa"/>
          </w:tcPr>
          <w:p w14:paraId="35855F81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1843" w:type="dxa"/>
          </w:tcPr>
          <w:p w14:paraId="58AD96A7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Warschburger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, et al. </w:t>
            </w:r>
          </w:p>
        </w:tc>
        <w:tc>
          <w:tcPr>
            <w:tcW w:w="2835" w:type="dxa"/>
          </w:tcPr>
          <w:p w14:paraId="167966C1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  <w:tc>
          <w:tcPr>
            <w:tcW w:w="4394" w:type="dxa"/>
          </w:tcPr>
          <w:p w14:paraId="4A67A4AC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6949465/</w:t>
            </w:r>
          </w:p>
        </w:tc>
      </w:tr>
      <w:tr w:rsidR="000952E7" w:rsidRPr="000952E7" w14:paraId="7BF340C7" w14:textId="77777777" w:rsidTr="000952E7">
        <w:tc>
          <w:tcPr>
            <w:tcW w:w="562" w:type="dxa"/>
          </w:tcPr>
          <w:p w14:paraId="00521A73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1843" w:type="dxa"/>
          </w:tcPr>
          <w:p w14:paraId="68CD4F6B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Parisi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, et al. </w:t>
            </w:r>
          </w:p>
        </w:tc>
        <w:tc>
          <w:tcPr>
            <w:tcW w:w="2835" w:type="dxa"/>
          </w:tcPr>
          <w:p w14:paraId="276CAB11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Not relevant (</w:t>
            </w: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-reported persistent symptoms)</w:t>
            </w:r>
          </w:p>
        </w:tc>
        <w:tc>
          <w:tcPr>
            <w:tcW w:w="4394" w:type="dxa"/>
          </w:tcPr>
          <w:p w14:paraId="0EEB8252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mc.ncbi.nlm.nih.gov/articles/PMC8467017/pdf/children-08-00769.pdf</w:t>
            </w:r>
          </w:p>
        </w:tc>
      </w:tr>
    </w:tbl>
    <w:p w14:paraId="3E090CF3" w14:textId="77777777" w:rsidR="000952E7" w:rsidRPr="000A374B" w:rsidRDefault="000952E7" w:rsidP="000952E7">
      <w:pPr>
        <w:rPr>
          <w:rFonts w:ascii="Times New Roman" w:hAnsi="Times New Roman" w:cs="Times New Roman"/>
          <w:sz w:val="22"/>
          <w:szCs w:val="22"/>
        </w:rPr>
      </w:pPr>
    </w:p>
    <w:p w14:paraId="7C42AD73" w14:textId="675EF8C3" w:rsidR="000952E7" w:rsidRPr="000952E7" w:rsidRDefault="000952E7" w:rsidP="000952E7">
      <w:pPr>
        <w:rPr>
          <w:rFonts w:ascii="Times New Roman" w:hAnsi="Times New Roman" w:cs="Times New Roman"/>
          <w:sz w:val="22"/>
          <w:szCs w:val="22"/>
        </w:rPr>
      </w:pPr>
      <w:r w:rsidRPr="000952E7">
        <w:rPr>
          <w:rFonts w:ascii="Times New Roman" w:hAnsi="Times New Roman" w:cs="Times New Roman"/>
          <w:sz w:val="22"/>
          <w:szCs w:val="22"/>
        </w:rPr>
        <w:t>From additional search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542"/>
        <w:gridCol w:w="1863"/>
        <w:gridCol w:w="2835"/>
        <w:gridCol w:w="4394"/>
      </w:tblGrid>
      <w:tr w:rsidR="000952E7" w:rsidRPr="000952E7" w14:paraId="1E1EBE34" w14:textId="77777777" w:rsidTr="000952E7">
        <w:tc>
          <w:tcPr>
            <w:tcW w:w="542" w:type="dxa"/>
          </w:tcPr>
          <w:p w14:paraId="2505198D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863" w:type="dxa"/>
          </w:tcPr>
          <w:p w14:paraId="4FB20AF7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2835" w:type="dxa"/>
          </w:tcPr>
          <w:p w14:paraId="7C5B9046" w14:textId="5DB5EFAB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Reason of exclusion</w:t>
            </w:r>
          </w:p>
        </w:tc>
        <w:tc>
          <w:tcPr>
            <w:tcW w:w="4394" w:type="dxa"/>
          </w:tcPr>
          <w:p w14:paraId="5FBAD8DF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Link </w:t>
            </w:r>
          </w:p>
        </w:tc>
      </w:tr>
      <w:tr w:rsidR="000952E7" w:rsidRPr="000952E7" w14:paraId="1FDD9725" w14:textId="77777777" w:rsidTr="000952E7">
        <w:tc>
          <w:tcPr>
            <w:tcW w:w="542" w:type="dxa"/>
          </w:tcPr>
          <w:p w14:paraId="1C73868B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863" w:type="dxa"/>
          </w:tcPr>
          <w:p w14:paraId="16FD3813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Nogueira López, et al. </w:t>
            </w:r>
          </w:p>
        </w:tc>
        <w:tc>
          <w:tcPr>
            <w:tcW w:w="2835" w:type="dxa"/>
          </w:tcPr>
          <w:p w14:paraId="0B5CDF83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ample size &lt;20</w:t>
            </w:r>
          </w:p>
        </w:tc>
        <w:tc>
          <w:tcPr>
            <w:tcW w:w="4394" w:type="dxa"/>
          </w:tcPr>
          <w:p w14:paraId="04F75752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mc.ncbi.nlm.nih.gov/articles/PMC8251185/pdf/APA-110-2282.pdf</w:t>
            </w:r>
          </w:p>
        </w:tc>
      </w:tr>
      <w:tr w:rsidR="000952E7" w:rsidRPr="000952E7" w14:paraId="1D90D03C" w14:textId="77777777" w:rsidTr="000952E7">
        <w:tc>
          <w:tcPr>
            <w:tcW w:w="542" w:type="dxa"/>
          </w:tcPr>
          <w:p w14:paraId="12FC1C51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</w:t>
            </w:r>
          </w:p>
        </w:tc>
        <w:tc>
          <w:tcPr>
            <w:tcW w:w="1863" w:type="dxa"/>
          </w:tcPr>
          <w:p w14:paraId="6CD719E7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Demiburga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, et al. </w:t>
            </w:r>
          </w:p>
        </w:tc>
        <w:tc>
          <w:tcPr>
            <w:tcW w:w="2835" w:type="dxa"/>
          </w:tcPr>
          <w:p w14:paraId="1309A1E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Not retrieved, in Turkish</w:t>
            </w:r>
          </w:p>
        </w:tc>
        <w:tc>
          <w:tcPr>
            <w:tcW w:w="4394" w:type="dxa"/>
          </w:tcPr>
          <w:p w14:paraId="73945BC0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6636846/</w:t>
            </w:r>
          </w:p>
        </w:tc>
      </w:tr>
      <w:tr w:rsidR="000952E7" w:rsidRPr="000952E7" w14:paraId="7984B3A8" w14:textId="77777777" w:rsidTr="000952E7">
        <w:tc>
          <w:tcPr>
            <w:tcW w:w="542" w:type="dxa"/>
          </w:tcPr>
          <w:p w14:paraId="57914E75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863" w:type="dxa"/>
          </w:tcPr>
          <w:p w14:paraId="7C7BD556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Ertesvåg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 N et al.</w:t>
            </w:r>
          </w:p>
        </w:tc>
        <w:tc>
          <w:tcPr>
            <w:tcW w:w="2835" w:type="dxa"/>
          </w:tcPr>
          <w:p w14:paraId="35B44798" w14:textId="1F317E89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Population do not match (</w:t>
            </w:r>
            <w:r w:rsidR="00341CF7">
              <w:rPr>
                <w:rFonts w:ascii="Times New Roman" w:hAnsi="Times New Roman" w:cs="Times New Roman"/>
                <w:sz w:val="20"/>
                <w:szCs w:val="20"/>
              </w:rPr>
              <w:t>include adults)</w:t>
            </w:r>
          </w:p>
        </w:tc>
        <w:tc>
          <w:tcPr>
            <w:tcW w:w="4394" w:type="dxa"/>
          </w:tcPr>
          <w:p w14:paraId="602B55BA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mc.ncbi.nlm.nih.gov/articles/PMC10166589/</w:t>
            </w:r>
          </w:p>
        </w:tc>
      </w:tr>
      <w:tr w:rsidR="000952E7" w:rsidRPr="000952E7" w14:paraId="1B12D1C7" w14:textId="77777777" w:rsidTr="000952E7">
        <w:tc>
          <w:tcPr>
            <w:tcW w:w="542" w:type="dxa"/>
          </w:tcPr>
          <w:p w14:paraId="72ED343B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863" w:type="dxa"/>
          </w:tcPr>
          <w:p w14:paraId="10F9B38C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Khoury J et al.</w:t>
            </w:r>
          </w:p>
        </w:tc>
        <w:tc>
          <w:tcPr>
            <w:tcW w:w="2835" w:type="dxa"/>
          </w:tcPr>
          <w:p w14:paraId="5669BBEE" w14:textId="083F98E1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Population do not match (</w:t>
            </w: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self reported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 diagnosis only)</w:t>
            </w:r>
          </w:p>
        </w:tc>
        <w:tc>
          <w:tcPr>
            <w:tcW w:w="4394" w:type="dxa"/>
          </w:tcPr>
          <w:p w14:paraId="315B6A89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www.ncbi.nlm.nih.gov/pmc/articles/PMC10356177/</w:t>
            </w:r>
          </w:p>
        </w:tc>
      </w:tr>
      <w:tr w:rsidR="000952E7" w:rsidRPr="000952E7" w14:paraId="4DF508C5" w14:textId="77777777" w:rsidTr="000952E7">
        <w:tc>
          <w:tcPr>
            <w:tcW w:w="542" w:type="dxa"/>
          </w:tcPr>
          <w:p w14:paraId="3C068820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863" w:type="dxa"/>
          </w:tcPr>
          <w:p w14:paraId="61A0FC61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Maddux, et al. </w:t>
            </w:r>
          </w:p>
        </w:tc>
        <w:tc>
          <w:tcPr>
            <w:tcW w:w="2835" w:type="dxa"/>
          </w:tcPr>
          <w:p w14:paraId="77FEFD63" w14:textId="2060C788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Population do not match (</w:t>
            </w:r>
            <w:r w:rsidR="00341CF7">
              <w:rPr>
                <w:rFonts w:ascii="Times New Roman" w:hAnsi="Times New Roman" w:cs="Times New Roman"/>
                <w:sz w:val="20"/>
                <w:szCs w:val="20"/>
              </w:rPr>
              <w:t>include adults)</w:t>
            </w:r>
          </w:p>
        </w:tc>
        <w:tc>
          <w:tcPr>
            <w:tcW w:w="4394" w:type="dxa"/>
          </w:tcPr>
          <w:p w14:paraId="0C4BAB3D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5765138/</w:t>
            </w:r>
          </w:p>
        </w:tc>
      </w:tr>
      <w:tr w:rsidR="000952E7" w:rsidRPr="000952E7" w14:paraId="64B93D44" w14:textId="77777777" w:rsidTr="000952E7">
        <w:tc>
          <w:tcPr>
            <w:tcW w:w="542" w:type="dxa"/>
          </w:tcPr>
          <w:p w14:paraId="4C5E3D97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863" w:type="dxa"/>
          </w:tcPr>
          <w:p w14:paraId="566DA365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Messiah, et al. </w:t>
            </w:r>
          </w:p>
        </w:tc>
        <w:tc>
          <w:tcPr>
            <w:tcW w:w="2835" w:type="dxa"/>
          </w:tcPr>
          <w:p w14:paraId="472235DA" w14:textId="6C934E6A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Population do not match (</w:t>
            </w:r>
            <w:r w:rsidR="00341CF7">
              <w:rPr>
                <w:rFonts w:ascii="Times New Roman" w:hAnsi="Times New Roman" w:cs="Times New Roman"/>
                <w:sz w:val="20"/>
                <w:szCs w:val="20"/>
              </w:rPr>
              <w:t>include adults)</w:t>
            </w:r>
          </w:p>
        </w:tc>
        <w:tc>
          <w:tcPr>
            <w:tcW w:w="4394" w:type="dxa"/>
          </w:tcPr>
          <w:p w14:paraId="0678D613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5939608/</w:t>
            </w:r>
          </w:p>
        </w:tc>
      </w:tr>
      <w:tr w:rsidR="000952E7" w:rsidRPr="000952E7" w14:paraId="608B502D" w14:textId="77777777" w:rsidTr="000952E7">
        <w:tc>
          <w:tcPr>
            <w:tcW w:w="542" w:type="dxa"/>
          </w:tcPr>
          <w:p w14:paraId="3170338B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863" w:type="dxa"/>
          </w:tcPr>
          <w:p w14:paraId="38762D2B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Zayet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, et al.</w:t>
            </w:r>
          </w:p>
        </w:tc>
        <w:tc>
          <w:tcPr>
            <w:tcW w:w="2835" w:type="dxa"/>
          </w:tcPr>
          <w:p w14:paraId="28AFA403" w14:textId="10E9EB9C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Population do not match (adults</w:t>
            </w:r>
            <w:r w:rsidR="00341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14:paraId="7533D550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www.mdpi.com/2076-2607/9/8/1719</w:t>
            </w:r>
          </w:p>
        </w:tc>
      </w:tr>
      <w:tr w:rsidR="000952E7" w:rsidRPr="000952E7" w14:paraId="495BDEEA" w14:textId="77777777" w:rsidTr="000952E7">
        <w:tc>
          <w:tcPr>
            <w:tcW w:w="542" w:type="dxa"/>
          </w:tcPr>
          <w:p w14:paraId="5B8FC0C3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863" w:type="dxa"/>
          </w:tcPr>
          <w:p w14:paraId="34E2E0B1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Fernández-de-Las-</w:t>
            </w:r>
            <w:proofErr w:type="spellStart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Peñas</w:t>
            </w:r>
            <w:proofErr w:type="spellEnd"/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, et al. </w:t>
            </w:r>
          </w:p>
        </w:tc>
        <w:tc>
          <w:tcPr>
            <w:tcW w:w="2835" w:type="dxa"/>
          </w:tcPr>
          <w:p w14:paraId="7ED2B6B2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Population do not match (adults)</w:t>
            </w:r>
          </w:p>
        </w:tc>
        <w:tc>
          <w:tcPr>
            <w:tcW w:w="4394" w:type="dxa"/>
          </w:tcPr>
          <w:p w14:paraId="74B7C70B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6560633/</w:t>
            </w:r>
          </w:p>
        </w:tc>
      </w:tr>
      <w:tr w:rsidR="000952E7" w:rsidRPr="000952E7" w14:paraId="356EC76B" w14:textId="77777777" w:rsidTr="000952E7">
        <w:tc>
          <w:tcPr>
            <w:tcW w:w="542" w:type="dxa"/>
          </w:tcPr>
          <w:p w14:paraId="6483A2D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863" w:type="dxa"/>
          </w:tcPr>
          <w:p w14:paraId="290A8778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 xml:space="preserve">Saigal, et al. </w:t>
            </w:r>
          </w:p>
        </w:tc>
        <w:tc>
          <w:tcPr>
            <w:tcW w:w="2835" w:type="dxa"/>
          </w:tcPr>
          <w:p w14:paraId="13FBC204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Population do not match (adults)</w:t>
            </w:r>
          </w:p>
        </w:tc>
        <w:tc>
          <w:tcPr>
            <w:tcW w:w="4394" w:type="dxa"/>
          </w:tcPr>
          <w:p w14:paraId="3C4EC881" w14:textId="77777777" w:rsidR="000952E7" w:rsidRPr="000952E7" w:rsidRDefault="000952E7" w:rsidP="00CE4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E7">
              <w:rPr>
                <w:rFonts w:ascii="Times New Roman" w:hAnsi="Times New Roman" w:cs="Times New Roman"/>
                <w:sz w:val="20"/>
                <w:szCs w:val="20"/>
              </w:rPr>
              <w:t>https://pubmed.ncbi.nlm.nih.gov/37536948/</w:t>
            </w:r>
          </w:p>
        </w:tc>
      </w:tr>
    </w:tbl>
    <w:p w14:paraId="4BFBB68A" w14:textId="77777777" w:rsidR="000952E7" w:rsidRPr="000952E7" w:rsidRDefault="000952E7">
      <w:pPr>
        <w:rPr>
          <w:lang w:val="en-US"/>
        </w:rPr>
      </w:pPr>
    </w:p>
    <w:sectPr w:rsidR="000952E7" w:rsidRPr="000952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2E7"/>
    <w:rsid w:val="00045C97"/>
    <w:rsid w:val="00050D8E"/>
    <w:rsid w:val="000952E7"/>
    <w:rsid w:val="000B63A2"/>
    <w:rsid w:val="00341CF7"/>
    <w:rsid w:val="00411CF5"/>
    <w:rsid w:val="00707F5E"/>
    <w:rsid w:val="00BF22AF"/>
    <w:rsid w:val="00E355A8"/>
    <w:rsid w:val="00E7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FBA65A"/>
  <w15:chartTrackingRefBased/>
  <w15:docId w15:val="{1F315C05-78FF-EF4B-BA7D-87BFC5B8C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5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2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2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2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2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2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2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2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5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5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2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5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tware Solution</dc:creator>
  <cp:keywords/>
  <dc:description/>
  <cp:lastModifiedBy>Software Solution</cp:lastModifiedBy>
  <cp:revision>4</cp:revision>
  <dcterms:created xsi:type="dcterms:W3CDTF">2024-12-05T19:43:00Z</dcterms:created>
  <dcterms:modified xsi:type="dcterms:W3CDTF">2024-12-06T06:15:00Z</dcterms:modified>
</cp:coreProperties>
</file>